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420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CF0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81"/>
        <w:gridCol w:w="393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b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b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sgRNA oligonucleotides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b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b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Sequences: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NT5E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 w:eastAsiaTheme="minorEastAsia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eastAsia="zh-CN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CCGCTTTAGAGAATGCAACA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ab/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NT5E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 w:eastAsiaTheme="minorEastAsia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eastAsia="zh-CN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AGGCAATCCACCTTCCAAAG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ab/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Rab27a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CAAAGCTAAAAACTTGATG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RAB27a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AACAGTGGGCATTGATTTC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uman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nSMase2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AGAAACGCAAAGGGCAGCG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uman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nSMase2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GGTCCACCAGCCAGTAGCA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NT5E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CGCAAACATTAAGGCACGG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NT5E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TGAATAAGATCATCGCCCTG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ab/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RAB27a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CAAGGCCAAGAACTTGATG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RAB27a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ACAGTGGGCATTGATTTCA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nSMase2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1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GTTAATGGCCGACTGGCTC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mouse </w:t>
            </w:r>
            <w:r>
              <w:rPr>
                <w:rStyle w:val="3"/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nSMase2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 guide 2: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AATGCCAAGTGGTTAAAGGA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A2aR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ACTCGATCTTCAGATAGCCT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CF0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</w:pP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human </w:t>
            </w:r>
            <w:r>
              <w:rPr>
                <w:rFonts w:hint="eastAsia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 xml:space="preserve">A2aR 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uide 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2" w:type="dxa"/>
              <w:left w:w="84" w:type="dxa"/>
              <w:bottom w:w="42" w:type="dxa"/>
              <w:right w:w="84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ind w:left="0" w:firstLine="0"/>
              <w:jc w:val="left"/>
              <w:textAlignment w:val="bottom"/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</w:pP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</w:t>
            </w:r>
            <w:r>
              <w:rPr>
                <w:rFonts w:hint="default" w:hAnsi="Times New Roman" w:eastAsia="宋体" w:cs="Times New Roman" w:asciiTheme="minorAscii"/>
                <w:i w:val="0"/>
                <w:caps w:val="0"/>
                <w:color w:val="auto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TACCATGGCATCGTAGCGCA</w:t>
            </w:r>
            <w:r>
              <w:rPr>
                <w:rFonts w:hint="eastAsia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-5</w:t>
            </w:r>
            <w:r>
              <w:rPr>
                <w:rFonts w:hint="default" w:hAnsi="Times New Roman" w:cs="Times New Roman" w:asciiTheme="minorAscii"/>
                <w:i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851E3"/>
    <w:rsid w:val="06461977"/>
    <w:rsid w:val="121F6AA8"/>
    <w:rsid w:val="141F3614"/>
    <w:rsid w:val="2DA3742A"/>
    <w:rsid w:val="3B6E521D"/>
    <w:rsid w:val="61B851E3"/>
    <w:rsid w:val="71D1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Emphasis"/>
    <w:basedOn w:val="2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0.1.0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4:45:00Z</dcterms:created>
  <dc:creator>Degenerate1396782087</dc:creator>
  <cp:lastModifiedBy>Degenerate1396782087</cp:lastModifiedBy>
  <dcterms:modified xsi:type="dcterms:W3CDTF">2021-06-08T02:1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2</vt:lpwstr>
  </property>
</Properties>
</file>